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9C4" w:rsidRPr="006B6275" w:rsidRDefault="00152802" w:rsidP="006B6275">
      <w:pPr>
        <w:pageBreakBefore/>
        <w:rPr>
          <w:rFonts w:cs="Times New Roman"/>
          <w:color w:val="333333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Additional file </w:t>
      </w:r>
      <w:r w:rsidR="00991822" w:rsidRPr="006B6275">
        <w:rPr>
          <w:rFonts w:cs="Times New Roman"/>
          <w:b/>
          <w:bCs/>
          <w:sz w:val="20"/>
          <w:szCs w:val="20"/>
        </w:rPr>
        <w:t>1</w:t>
      </w:r>
      <w:r w:rsidR="006B6275">
        <w:rPr>
          <w:rFonts w:cs="Times New Roman"/>
          <w:color w:val="333333"/>
          <w:sz w:val="20"/>
          <w:szCs w:val="20"/>
        </w:rPr>
        <w:t xml:space="preserve">: </w:t>
      </w:r>
      <w:bookmarkStart w:id="0" w:name="_GoBack"/>
      <w:bookmarkEnd w:id="0"/>
      <w:r w:rsidR="00B869C4" w:rsidRPr="006B6275">
        <w:rPr>
          <w:rFonts w:cs="Times New Roman"/>
          <w:b/>
          <w:color w:val="333333"/>
          <w:sz w:val="20"/>
          <w:szCs w:val="20"/>
        </w:rPr>
        <w:t xml:space="preserve">Search </w:t>
      </w:r>
      <w:r w:rsidR="006B6275" w:rsidRPr="006B6275">
        <w:rPr>
          <w:rFonts w:cs="Times New Roman"/>
          <w:b/>
          <w:color w:val="333333"/>
          <w:sz w:val="20"/>
          <w:szCs w:val="20"/>
        </w:rPr>
        <w:t>strategies</w:t>
      </w:r>
    </w:p>
    <w:p w:rsidR="00B869C4" w:rsidRPr="006B6275" w:rsidRDefault="00B869C4" w:rsidP="00991822">
      <w:pPr>
        <w:rPr>
          <w:rFonts w:cs="Times New Roman"/>
          <w:color w:val="333333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4460"/>
        <w:gridCol w:w="4479"/>
        <w:gridCol w:w="4237"/>
      </w:tblGrid>
      <w:tr w:rsidR="00B869C4" w:rsidRPr="006B6275" w:rsidTr="00B869C4">
        <w:tc>
          <w:tcPr>
            <w:tcW w:w="4460" w:type="dxa"/>
          </w:tcPr>
          <w:p w:rsidR="00B869C4" w:rsidRPr="006B6275" w:rsidRDefault="00152D48" w:rsidP="00991822">
            <w:pPr>
              <w:rPr>
                <w:rFonts w:cs="Times New Roman"/>
                <w:sz w:val="20"/>
                <w:szCs w:val="20"/>
              </w:rPr>
            </w:pPr>
            <w:r w:rsidRPr="006B6275">
              <w:rPr>
                <w:rFonts w:cs="Times New Roman"/>
                <w:b/>
                <w:bCs/>
                <w:sz w:val="20"/>
                <w:szCs w:val="20"/>
              </w:rPr>
              <w:t xml:space="preserve">EBSCO </w:t>
            </w:r>
            <w:r w:rsidR="00B869C4" w:rsidRPr="006B6275">
              <w:rPr>
                <w:rFonts w:cs="Times New Roman"/>
                <w:b/>
                <w:bCs/>
                <w:sz w:val="20"/>
                <w:szCs w:val="20"/>
              </w:rPr>
              <w:t>Sport Discus 1975-Present  [Same strategy for Academic Search Complete and Child Development &amp; Adolescent Studies]</w:t>
            </w:r>
          </w:p>
        </w:tc>
        <w:tc>
          <w:tcPr>
            <w:tcW w:w="4479" w:type="dxa"/>
          </w:tcPr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 </w:t>
            </w:r>
            <w:r w:rsidRPr="006B6275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Ovid MEDLINE(R) In-Process &amp; Other Non-Indexed Citations, Ovid MEDLINE(R) Daily and Ovid MEDLINE(R) 1946 to Present</w:t>
            </w:r>
          </w:p>
        </w:tc>
        <w:tc>
          <w:tcPr>
            <w:tcW w:w="4237" w:type="dxa"/>
          </w:tcPr>
          <w:p w:rsidR="00B869C4" w:rsidRPr="006B6275" w:rsidRDefault="00152D48" w:rsidP="00B869C4">
            <w:pPr>
              <w:tabs>
                <w:tab w:val="left" w:pos="4200"/>
              </w:tabs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cs="Times New Roman"/>
                <w:b/>
                <w:bCs/>
                <w:sz w:val="20"/>
                <w:szCs w:val="20"/>
              </w:rPr>
              <w:t xml:space="preserve">Ovid </w:t>
            </w:r>
            <w:r w:rsidR="00B869C4" w:rsidRPr="006B6275">
              <w:rPr>
                <w:rFonts w:cs="Times New Roman"/>
                <w:b/>
                <w:bCs/>
                <w:sz w:val="20"/>
                <w:szCs w:val="20"/>
              </w:rPr>
              <w:t>ERIC – 1965-Present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869C4" w:rsidRPr="006B6275" w:rsidTr="00B869C4">
        <w:tc>
          <w:tcPr>
            <w:tcW w:w="4460" w:type="dxa"/>
          </w:tcPr>
          <w:p w:rsidR="00B869C4" w:rsidRPr="006B6275" w:rsidRDefault="00B869C4" w:rsidP="00B869C4">
            <w:pPr>
              <w:rPr>
                <w:rFonts w:cs="Times New Roman"/>
                <w:sz w:val="20"/>
                <w:szCs w:val="20"/>
              </w:rPr>
            </w:pPr>
            <w:r w:rsidRPr="006B6275">
              <w:rPr>
                <w:rFonts w:cs="Times New Roman"/>
                <w:sz w:val="20"/>
                <w:szCs w:val="20"/>
              </w:rPr>
              <w:t>S7 S1 and S2 and S6</w:t>
            </w:r>
          </w:p>
          <w:p w:rsidR="00B869C4" w:rsidRPr="006B6275" w:rsidRDefault="00B869C4" w:rsidP="00B869C4">
            <w:pPr>
              <w:rPr>
                <w:rFonts w:cs="Times New Roman"/>
                <w:sz w:val="20"/>
                <w:szCs w:val="20"/>
              </w:rPr>
            </w:pPr>
            <w:r w:rsidRPr="006B6275">
              <w:rPr>
                <w:rFonts w:cs="Times New Roman"/>
                <w:sz w:val="20"/>
                <w:szCs w:val="20"/>
              </w:rPr>
              <w:t>S6 S3 or S4 or S5</w:t>
            </w:r>
          </w:p>
          <w:p w:rsidR="00B869C4" w:rsidRPr="006B6275" w:rsidRDefault="00B869C4" w:rsidP="00B869C4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cs="Times New Roman"/>
                <w:sz w:val="20"/>
                <w:szCs w:val="20"/>
              </w:rPr>
              <w:t>S5 SU play</w:t>
            </w:r>
          </w:p>
          <w:p w:rsidR="00B869C4" w:rsidRPr="006B6275" w:rsidRDefault="00B869C4" w:rsidP="00B869C4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cs="Times New Roman"/>
                <w:color w:val="333333"/>
                <w:sz w:val="20"/>
                <w:szCs w:val="20"/>
              </w:rPr>
              <w:t>S4  ( skipping or "skip* rope" or "jump rope*" or bike* or biking or cycling or bicyling or tricycle* or tricycling )  AND play* </w:t>
            </w:r>
          </w:p>
          <w:p w:rsidR="00B869C4" w:rsidRPr="006B6275" w:rsidRDefault="00B869C4" w:rsidP="00B869C4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cs="Times New Roman"/>
                <w:color w:val="333333"/>
                <w:sz w:val="20"/>
                <w:szCs w:val="20"/>
              </w:rPr>
              <w:t>S3 (active or informal or free or casual or "out* of school" or unstructured or spontaneous or outdoor or "pick up" or wilderness or nature or recess or lunchtime* or "lunch time*" or recreational) n10 (play* or game* or "physical activity" )  or exergame* or esport* or hopscotch or tag or playground* </w:t>
            </w:r>
          </w:p>
          <w:p w:rsidR="00B869C4" w:rsidRPr="006B6275" w:rsidRDefault="00B869C4" w:rsidP="00B869C4">
            <w:pPr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cs="Times New Roman"/>
                <w:color w:val="333333"/>
                <w:sz w:val="20"/>
                <w:szCs w:val="20"/>
              </w:rPr>
              <w:t>S2 TI (child* or adolescen* or teen* or youth or p#diatric*) or SU (child* or adolescen* or teen* or youth or p#diatric*) </w:t>
            </w:r>
          </w:p>
          <w:p w:rsidR="00B869C4" w:rsidRPr="006B6275" w:rsidRDefault="00B869C4" w:rsidP="00B869C4">
            <w:pPr>
              <w:tabs>
                <w:tab w:val="left" w:pos="4200"/>
              </w:tabs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cs="Times New Roman"/>
                <w:color w:val="333333"/>
                <w:sz w:val="20"/>
                <w:szCs w:val="20"/>
              </w:rPr>
              <w:t xml:space="preserve">S1  qualitative OR ethnol* OR ethnog* OR ethnonurs* OR emic OR etic OR leininger OR noblit OR "field note*" OR "field record*" OR fieldnote* OR "field stud*" or "participant observ*" OR "participant observation*" OR hermaneutic* OR phenomenolog* OR "lived experience*" OR heidegger* OR husserl* OR "merleau-pont*" OR colaizzi OR giorgi OR ricoeur OR spiegelberg OR "van kaam" OR "van manen" OR "grounded theory" OR "constant compar*" OR "theoretical sampl*" OR glaser AND strauss OR "content analy*" OR "thematic analy*" OR narrative* OR "unstructured categor*" OR "structured categor*" OR "unstructured interview*" OR "semi-structured interview*" OR "maximum variation*" OR snowball OR audio* OR tape* OR video* OR metasynthes* OR "meta-synthes*" OR metasummar* OR "meta-summar*" OR metastud* OR "meta-stud*" OR "meta-ethnograph*" OR metaethnog* OR "meta-narrative*" OR metanarrat* OR " meta-interpretation*" OR metainterpret* OR "qualitative meta-analy*" OR "qualitative </w:t>
            </w:r>
            <w:r w:rsidRPr="006B6275">
              <w:rPr>
                <w:rFonts w:cs="Times New Roman"/>
                <w:color w:val="333333"/>
                <w:sz w:val="20"/>
                <w:szCs w:val="20"/>
              </w:rPr>
              <w:lastRenderedPageBreak/>
              <w:t>metaanaly*" OR "qualitative metanaly*" OR "purposive sampl*" OR "action research" OR "focus group*" or "photo voice" or photovoice</w:t>
            </w:r>
          </w:p>
          <w:p w:rsidR="00B869C4" w:rsidRPr="006B6275" w:rsidRDefault="00B869C4" w:rsidP="00991822">
            <w:pPr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4479" w:type="dxa"/>
          </w:tcPr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1. exp "Play and Playthings"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. (((active or informal or free or casual or "out* of school" or unstructured or spontaneous or outdoor or "pick up" or wilderness or nature or recess or lunchtime* or lunch time* or recreational) adj10 (play* or game* or "physical activity")) or exergame* or esport* or hopscotch or tag).mp. [mp=title, abstract, subject headings, heading word, drug trade name, original title, device manufacturer, drug manufacturer, device trade name, keyword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. ((skipping or "skip* rope" or "jump rope*" or bike* or biking or cycling or bicyling or tricycle* or tricycling) and play*).mp. [mp=title, abstract, subject headings, heading word, drug trade name, original title, device manufacturer, drug manufacturer, device trade name, keyword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layground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5. 1 or 2 or 3 or 4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6. (child* or adolescen* or teen* or youth or 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?ediatric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).mp,jw,nw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7. 5 and 6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8. exp qualitative research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9. exp Nursing Methodology Research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0. anthropology, cultural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1. exp focus group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2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qualitative.mp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3. (ethnol$ or ethnog$ or ethnonurs$ or emic or etic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4. (leininger$ or noblit).mp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o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hare.ti,ab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5. (field note$ or field record$ or fieldnote$ or field stud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6. (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7. (non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8. (non 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9. (hermeneutic$ or phenomenolog$ or lived experience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0. (heidegger$ or husserl$ or merleau-pon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1. (colaizzi$ or giorgi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22. (ricoeur or spiegelberg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3. (van kaam$ or van manen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4. (Grounded adj5 the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5. (constant compar$ or theoretical sampl$ or triangulat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6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glase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and strauss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7. (content analys$ or thematic analys$ or narrative analys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8. (unstructured categor$ or structured categ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9. (unstructured interview$ or semi-structured interview$ or semistructured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0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maximum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variation or snowball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1. (audio$ or video$ or tape$).mp. adj5 (interview$.mp. or px.fs.)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2. (metasynthes$ or meta-synthes$ or metasummar$ or meta-summar$ or metastud$ or meta-stud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3. (meta-ethnog$ or metaethnog$ or meta-narrat$ or metanarrat$ or meta-interpret$ or metainterpre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4. (qualitative adj5 meta-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5. (qualitative adj5 meta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6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urposiv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sampl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7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action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research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8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focus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group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9. (exp interview/ or exp interview as topic/) and px.fs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0. (theme*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 or experience*.ti. or audio*.ti,ab. or video*.ti,ab. or recording.ti,ab. or exp Tape Recording/ or exp Video Recording/) and px.fs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1. (experience*.ti. or theme*.ti,ab.) and ((audio* or video* or recording).ti,ab. or exp Tape Recording/ or exp Video Recording/)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2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interview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.ti,ab. and (views or perception* or belief* or attitude* or barrier* or facilitat* or perspective*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3. or/8-42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4. 7 and 43</w:t>
            </w:r>
          </w:p>
          <w:p w:rsidR="00B869C4" w:rsidRPr="006B6275" w:rsidRDefault="00B869C4" w:rsidP="00991822">
            <w:pPr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4237" w:type="dxa"/>
          </w:tcPr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1. play/ or playground activitie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. (((active or informal or free or casual or "out* of school" or unstructured or spontaneous or outdoor or "pick up" or wilderness or nature or recess or lunchtime* or lunch time* or recreational) adj10 (play* or game* or "physical activity")) or exergame* or esport* or hopscotch or tag).mp. [mp=abstract, title, heading word, identifiers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. ((skipping or "skip* rope" or "jump rope*" or bike* or biking or cycling or bicyling or tricycle* or tricycling) and play*).mp. [mp=abstract, title, heading word, identifiers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layground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5. 1 or 2 or 3 or 4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6. (child* or adolescen* or teen* or youth or 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?ediatric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).mp,jx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7. 5 and 6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8. exp Qualitative Research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9. exp phenomenology/ or exp hermeneutic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0. exp Action Research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1. exp ETHNOGRAPHY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2. exp Focus Group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3. exp Content Analysi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4. exp Field Studie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5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qualitative.mp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6. (ethno$ or emic or etic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7. (leininger$ or noblit or hare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8. (field note$ or field record$ or fieldnote$ or field stud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9. (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0. (non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1. (non 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2. (hermeneutic$ or phenomenolog$ or lived experience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3. (heidegger$ or husserl$ or merleau-pon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4. (colaizzi$ or giorgi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25. (ricoeur or spiegelberg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6. (van kaam$ or van manen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7. (Grounded adj5 the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8. (constant compar$ or theoretical sampl$ or triangulat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9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glase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or strauss or chenitz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0. (content analys$ or thematic analys$ or narrative analys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1. (unstructured categor$ or structured categ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2. (unstructured interview$ or semi-structured interview$ or semistructured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3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maximum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variation or snowball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4. (audiorecord$ or taperecord$ or videorecord$ or videotap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5. ((audio or tape or video$) adj5 record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6. ((audio$ or video$ or tape$) adj5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7. (metasynthes$ or meta-synthes$ or metasummar$ or meta-summar$ or metastud$ or meta-stud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8. (meta-ethnog$ or metaethnog$ or meta-narrat$ or metanarrat$ or meta-interpret$ or metainterpre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9. (qualitative adj5 meta-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0. (qualitative adj5 meta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1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urposiv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sampl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2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action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research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3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focus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group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4. or/8-43</w:t>
            </w:r>
          </w:p>
          <w:p w:rsidR="00B869C4" w:rsidRPr="006B6275" w:rsidRDefault="00B869C4" w:rsidP="00B869C4">
            <w:pPr>
              <w:spacing w:line="100" w:lineRule="atLeast"/>
              <w:rPr>
                <w:rFonts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5. 7 and 44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869C4" w:rsidRPr="006B6275" w:rsidTr="00B869C4">
        <w:tc>
          <w:tcPr>
            <w:tcW w:w="4460" w:type="dxa"/>
          </w:tcPr>
          <w:p w:rsidR="00B869C4" w:rsidRPr="006B6275" w:rsidRDefault="00152D48" w:rsidP="00B869C4">
            <w:pPr>
              <w:tabs>
                <w:tab w:val="left" w:pos="4200"/>
              </w:tabs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cs="Times New Roman"/>
                <w:b/>
                <w:bCs/>
                <w:color w:val="333333"/>
                <w:sz w:val="20"/>
                <w:szCs w:val="20"/>
              </w:rPr>
              <w:lastRenderedPageBreak/>
              <w:t xml:space="preserve">Ovid </w:t>
            </w:r>
            <w:r w:rsidR="00B869C4" w:rsidRPr="006B627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PsycInfo 1806-Present</w:t>
            </w:r>
          </w:p>
        </w:tc>
        <w:tc>
          <w:tcPr>
            <w:tcW w:w="4479" w:type="dxa"/>
          </w:tcPr>
          <w:p w:rsidR="00B869C4" w:rsidRPr="006B6275" w:rsidRDefault="00152D48" w:rsidP="00B869C4">
            <w:pPr>
              <w:tabs>
                <w:tab w:val="left" w:pos="4200"/>
              </w:tabs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 xml:space="preserve">Ovid </w:t>
            </w:r>
            <w:r w:rsidR="00B869C4" w:rsidRPr="006B627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>EMBASE, 1974-Present</w:t>
            </w:r>
          </w:p>
        </w:tc>
        <w:tc>
          <w:tcPr>
            <w:tcW w:w="4237" w:type="dxa"/>
          </w:tcPr>
          <w:p w:rsidR="00B869C4" w:rsidRPr="006B6275" w:rsidRDefault="00152D48" w:rsidP="00152D48">
            <w:pPr>
              <w:tabs>
                <w:tab w:val="left" w:pos="4200"/>
              </w:tabs>
              <w:rPr>
                <w:rFonts w:cs="Times New Roman"/>
                <w:b/>
                <w:bCs/>
                <w:color w:val="333333"/>
                <w:sz w:val="20"/>
                <w:szCs w:val="20"/>
              </w:rPr>
            </w:pPr>
            <w:r w:rsidRPr="006B6275">
              <w:rPr>
                <w:rFonts w:cs="Times New Roman"/>
                <w:b/>
                <w:bCs/>
                <w:color w:val="333333"/>
                <w:sz w:val="20"/>
                <w:szCs w:val="20"/>
              </w:rPr>
              <w:t xml:space="preserve">ProQuest Sociological Abstracts </w:t>
            </w:r>
            <w:r w:rsidRPr="006B6275">
              <w:rPr>
                <w:rFonts w:cs="Times New Roman"/>
                <w:b/>
                <w:bCs/>
                <w:sz w:val="20"/>
                <w:szCs w:val="20"/>
              </w:rPr>
              <w:t>[Same strategy for ProQuest Dissertations &amp; Theses Full-text and Physical Education Index]</w:t>
            </w:r>
          </w:p>
        </w:tc>
      </w:tr>
      <w:tr w:rsidR="00B869C4" w:rsidRPr="006B6275" w:rsidTr="00B869C4">
        <w:tc>
          <w:tcPr>
            <w:tcW w:w="4460" w:type="dxa"/>
          </w:tcPr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1. (((active or informal or free or casual or "out* of school" or unstructured or spontaneous or outdoor or "pick up" or wilderness or nature or recess or lunchtime* or lunch time*) adj10 (play* or game* or "physical activity")) or exergame* or esport* or hopscotch or tag).mp. [mp=title, abstract, heading word, table of contents, key concepts, original title, tests &amp; measures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. ((skipping or "skip* rope" or "jump rope*" or bike* or biking or cycling or bicyling or tricycle* or tricycling) and play*).mp. [mp=title, abstract, heading word, table of contents, key concepts, original title, tests &amp; measures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layground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. 1 or 2 or 3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5. (child* or adolescen* or teen* or youth or 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?ediatric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).mp,jx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6. 4 and 5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7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qualitativ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study.md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8. exp QUALITATIVE RESEARCH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9. phenomenology/ or constructivism/ or hermeneutic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0. exp ETHNOGRAPHY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1. exp Content Analysis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2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qualitative.mp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3. (ethno$ or emic or etic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4. (leininger$ or noblit or hare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5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leininge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m$.cu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6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noblit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g$.cu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17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har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r$.cu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8. (field note$ or field record$ or fieldnote$ or field stud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9. (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0. (non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1. (non 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2. (hermeneutic$ or phenomenolog$ or lived experience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3. (heidegger$ or husserl$ or merleau-pont$).m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cu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4. (colaizzi$ or giorgi$).m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cu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5. (ricoeur or spiegelberg$).m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cu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6. (van kaam$ or van manen).m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cu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7. (Grounded adj5 the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28. (constant compar$ or theoretical sampl$ or triangulat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9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glase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or strauss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0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glase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b$.cu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1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strauss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a$.cu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2. (content analys$ or thematic analys$ or narrative analys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3. (unstructured categor$ or structured categ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4. (unstructured interview$ or semi-structured interview$ or semistructured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5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maximum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variation or snowball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6. (audiorecord$ or taperecord$ or videorecord$ or videotap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7. ((audio or tape or video$) adj5 record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8. ((audio$ or video$ or tape$) adj5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9. (metasynthes$ or meta-synthes$ or metasummar$ or meta-summar$ or metastud$ or meta-stud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0. (meta-ethnog$ or metaethnog$ or meta-narrat$ or metanarrat$ or meta-interpret$ or metainterpre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1. (qualitative adj5 meta-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2. (qualitative adj5 meta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3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urposiv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sampl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4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action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research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5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focus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group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6. or/7-45</w:t>
            </w:r>
          </w:p>
          <w:p w:rsidR="00B869C4" w:rsidRPr="006B6275" w:rsidRDefault="00B869C4" w:rsidP="00B869C4">
            <w:pPr>
              <w:spacing w:line="100" w:lineRule="atLeast"/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47. 6 and 46</w:t>
            </w:r>
          </w:p>
          <w:p w:rsidR="00B869C4" w:rsidRPr="006B6275" w:rsidRDefault="00B869C4" w:rsidP="00991822">
            <w:pPr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4479" w:type="dxa"/>
          </w:tcPr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1. exp Play/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. (((active or informal or free or casual or "out* of school" or unstructured or spontaneous or outdoor or "pick up" or wilderness or nature or recess or lunchtime* or lunch time* or recreational) adj10 (play* or game* or "physical activity")) or exergame* or esport* or hopscotch or tag).mp. [mp=title, abstract, subject headings, heading word, drug trade name, original title, device manufacturer, drug manufacturer, device trade name, keyword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. ((skipping or "skip* rope" or "jump rope*" or bike* or biking or cycling or bicyling or tricycle* or tricycling) and play*).mp. [mp=title, abstract, subject headings, heading word, drug trade name, original title, device manufacturer, drug manufacturer, device trade name, keyword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4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layground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5. 1 or 2 or 3 or 4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6. (child* or adolescen* or teen* or youth or p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?ediatric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*).mp,jw,nw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7. 5 and 6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8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qualitative.mp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9. (ethnol$ or ethnog$ or ethnonurs$ or emic or etic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0. (leininger$ or noblit or hare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1. (field note$ or field record$ or fieldnote$ or field stud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2. (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3. (non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4. (non participant$ adj3 observ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5. (hermeneutic$ or phenomenolog$ or lived experience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6. (heidegger$ or husserl$ or merleau-pon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7. (colaizzi$ or giorgi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8. (ricoeur or spiegelberg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19. (van kaam$ or van manen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0. (Grounded adj5 the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1. (constant compar$ or theoretical sampl$ or triangulat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2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glaser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and strauss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3. (content analys$ or thematic analys$ or narrative analys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24. (unstructured categor$ or structured </w:t>
            </w: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>categor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5. (unstructured interview$ or semi-structured interview$ or semistructured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6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maximum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variation or snowball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7. ((audio$ or video$ or tape$) adj5 interview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8. (metasynthes$ or meta-synthes$ or metasummar$ or meta-summar$ or metastud$ or meta-stud$).ti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,ab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>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29. (meta-ethnog$ or metaethnog$ or meta-narrat$ or metanarrat$ or meta-interpret$ or metainterpret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0. (qualitative adj5 meta-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1. (qualitative adj5 metaanaly$)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2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urposiv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sampl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3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action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research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34. 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focus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group$.mp.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5. (</w:t>
            </w:r>
            <w:proofErr w:type="gramStart"/>
            <w:r w:rsidRPr="006B6275">
              <w:rPr>
                <w:rFonts w:eastAsia="Times New Roman" w:cs="Times New Roman"/>
                <w:sz w:val="20"/>
                <w:szCs w:val="20"/>
              </w:rPr>
              <w:t>photovoice</w:t>
            </w:r>
            <w:proofErr w:type="gramEnd"/>
            <w:r w:rsidRPr="006B6275">
              <w:rPr>
                <w:rFonts w:eastAsia="Times New Roman" w:cs="Times New Roman"/>
                <w:sz w:val="20"/>
                <w:szCs w:val="20"/>
              </w:rPr>
              <w:t xml:space="preserve"> or photo voice).mp. [mp=title, abstract, subject headings, heading word, drug trade name, original title, device manufacturer, drug manufacturer, device trade name, keyword]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6. or/8-35</w:t>
            </w:r>
          </w:p>
          <w:p w:rsidR="00B869C4" w:rsidRPr="006B6275" w:rsidRDefault="00B869C4" w:rsidP="00B869C4">
            <w:pPr>
              <w:spacing w:line="100" w:lineRule="atLeast"/>
              <w:rPr>
                <w:rFonts w:cs="Times New Roman"/>
                <w:color w:val="333333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>37. 7 and 36</w:t>
            </w:r>
          </w:p>
          <w:p w:rsidR="00B869C4" w:rsidRPr="006B6275" w:rsidRDefault="00B869C4" w:rsidP="00991822">
            <w:pPr>
              <w:rPr>
                <w:rFonts w:cs="Times New Roman"/>
                <w:color w:val="333333"/>
                <w:sz w:val="20"/>
                <w:szCs w:val="20"/>
              </w:rPr>
            </w:pPr>
          </w:p>
        </w:tc>
        <w:tc>
          <w:tcPr>
            <w:tcW w:w="4237" w:type="dxa"/>
          </w:tcPr>
          <w:p w:rsidR="00152D48" w:rsidRPr="006B6275" w:rsidRDefault="00152D48" w:rsidP="00152D4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6B6275"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  <w:lastRenderedPageBreak/>
              <w:t xml:space="preserve">((ti(play) OR all(((active OR informal OR free OR casual OR "out* of school" OR unstructured OR spontaneous OR outdoor OR "pick up" OR wilderness OR nature OR recess OR lunchtime* OR "lunch time*" OR recreational) n10 (play* OR game* OR "physical activity")) OR exergame* OR esport* OR hopscotch OR tag OR playground* OR "skip* rope" OR "jump rope*" OR tricycle* OR tricycling OR rollerblading OR rollerskating OR skating OR skiing OR snowboarding OR scooter* OR softball OR baseball OR swim* OR "hide and go seek" OR swings OR slides OR climb* OR sledge* OR sledding OR "snowball fight*" OR "rough and tumble" OR "splash pads" OR "spray pads" OR "wading pool*" OR toboggan* OR bike* OR biking OR bicyling)) AND ALL(child* OR adolescen* OR teen* OR youth OR pediatric* OR paediatric*)) AND (all(qualitative OR ethnol* OR ethnog* OR ethnonurs* OR emic OR etic OR leininger OR noblit OR "field note*" OR "field record*" OR fieldnote* OR "field stud*" OR "participant observ*" OR "participant observation*" OR hermaneutic* OR phenomenolog* OR "lived experience*" OR heidegger* OR husserl*) OR all("merleau-pont*" OR colaizzi OR giorgi OR ricoeur OR spiegelberg OR "van kaam" OR "van manen" OR "grounded theory" OR "constant compar*" OR "theoretical sampl*" OR glaser AND strauss OR "content analy*" OR "thematic analy*" OR narrative* OR "unstructured categor*" OR "structured categor*") OR all("unstructured interview*" OR "semi-structured interview*" OR "maximum variation*" OR snowball OR audio* OR tape* OR video* OR metasynthes* OR "meta-synthes*" OR metasummar* OR "meta-summar*" OR metastud* OR "meta-stud*" OR "meta-ethnograph*" OR metaethnog* OR "meta-narrative*" OR metanarrat* OR " meta-interpretation*" OR metainterpret* OR "qualitative meta-analy*" OR "qualitative metaanaly*" OR "qualitative metanaly*" OR </w:t>
            </w:r>
            <w:r w:rsidRPr="006B6275"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  <w:lastRenderedPageBreak/>
              <w:t>"purposive sampl*" OR "action research" OR "focus group*" OR "photo voice" OR photovoice))</w:t>
            </w:r>
          </w:p>
          <w:p w:rsidR="00B869C4" w:rsidRPr="006B6275" w:rsidRDefault="00B869C4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3FD1" w:rsidRPr="006B6275" w:rsidTr="00B869C4">
        <w:tc>
          <w:tcPr>
            <w:tcW w:w="4460" w:type="dxa"/>
          </w:tcPr>
          <w:p w:rsidR="00F23FD1" w:rsidRPr="006B6275" w:rsidRDefault="00F23FD1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Elsevier </w:t>
            </w:r>
            <w:r w:rsidR="00101366" w:rsidRPr="006B6275">
              <w:rPr>
                <w:rFonts w:eastAsia="Times New Roman" w:cs="Times New Roman"/>
                <w:sz w:val="20"/>
                <w:szCs w:val="20"/>
              </w:rPr>
              <w:t>Scopus, 1960-Current</w:t>
            </w:r>
          </w:p>
        </w:tc>
        <w:tc>
          <w:tcPr>
            <w:tcW w:w="4479" w:type="dxa"/>
          </w:tcPr>
          <w:p w:rsidR="00F23FD1" w:rsidRPr="006B6275" w:rsidRDefault="00F23FD1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ISI </w:t>
            </w:r>
            <w:r w:rsidR="00101366" w:rsidRPr="006B6275">
              <w:rPr>
                <w:rFonts w:eastAsia="Times New Roman" w:cs="Times New Roman"/>
                <w:sz w:val="20"/>
                <w:szCs w:val="20"/>
              </w:rPr>
              <w:t>Web of Science Core Collection, 1900-Current</w:t>
            </w:r>
          </w:p>
        </w:tc>
        <w:tc>
          <w:tcPr>
            <w:tcW w:w="4237" w:type="dxa"/>
          </w:tcPr>
          <w:p w:rsidR="00F23FD1" w:rsidRPr="006B6275" w:rsidRDefault="00F23FD1" w:rsidP="00152D4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</w:tr>
      <w:tr w:rsidR="00F23FD1" w:rsidRPr="006B6275" w:rsidTr="00B869C4">
        <w:tc>
          <w:tcPr>
            <w:tcW w:w="4460" w:type="dxa"/>
          </w:tcPr>
          <w:p w:rsidR="00F23FD1" w:rsidRPr="006B6275" w:rsidRDefault="00F23FD1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Style w:val="body"/>
                <w:sz w:val="20"/>
                <w:szCs w:val="20"/>
              </w:rPr>
              <w:t>(TITLE-ABS-KEY((</w:t>
            </w:r>
            <w:r w:rsidRPr="006B6275">
              <w:rPr>
                <w:rStyle w:val="bold"/>
                <w:sz w:val="20"/>
                <w:szCs w:val="20"/>
              </w:rPr>
              <w:t>active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informal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free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casual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out* of school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unstructured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pontaneous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outdo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pick up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wilderness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nature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recess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lunchtim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lunch time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recreational</w:t>
            </w:r>
            <w:r w:rsidRPr="006B6275">
              <w:rPr>
                <w:rStyle w:val="body"/>
                <w:sz w:val="20"/>
                <w:szCs w:val="20"/>
              </w:rPr>
              <w:t>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AND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(</w:t>
            </w:r>
            <w:r w:rsidRPr="006B6275">
              <w:rPr>
                <w:rStyle w:val="bold"/>
                <w:sz w:val="20"/>
                <w:szCs w:val="20"/>
              </w:rPr>
              <w:t>play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game*</w:t>
            </w:r>
            <w:r w:rsidRPr="006B6275">
              <w:rPr>
                <w:rStyle w:val="body"/>
                <w:sz w:val="20"/>
                <w:szCs w:val="20"/>
              </w:rPr>
              <w:t>)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TITLE-ABS-KEY(</w:t>
            </w:r>
            <w:r w:rsidRPr="006B6275">
              <w:rPr>
                <w:rStyle w:val="bold"/>
                <w:sz w:val="20"/>
                <w:szCs w:val="20"/>
              </w:rPr>
              <w:t>exergam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esport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hopscotch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a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layground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kipp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skip* rope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jump rope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bik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bik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cycl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bicyl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ricycl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ricycl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rollerblad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rollerskat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kat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ki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lastRenderedPageBreak/>
              <w:t>snowboard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cooter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oftball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baseball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wim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hide and go seek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wings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lides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climb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ledg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leddin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snowball fight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rough and tumble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splash pads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spray pads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wading pool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oboggan*</w:t>
            </w:r>
            <w:r w:rsidRPr="006B6275">
              <w:rPr>
                <w:rStyle w:val="body"/>
                <w:sz w:val="20"/>
                <w:szCs w:val="20"/>
              </w:rPr>
              <w:t>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TITLE(</w:t>
            </w:r>
            <w:r w:rsidRPr="006B6275">
              <w:rPr>
                <w:rStyle w:val="bold"/>
                <w:sz w:val="20"/>
                <w:szCs w:val="20"/>
              </w:rPr>
              <w:t>"physical* activ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u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physical* activ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lay</w:t>
            </w:r>
            <w:r w:rsidRPr="006B6275">
              <w:rPr>
                <w:rStyle w:val="body"/>
                <w:sz w:val="20"/>
                <w:szCs w:val="20"/>
              </w:rPr>
              <w:t>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KEY(</w:t>
            </w:r>
            <w:r w:rsidRPr="006B6275">
              <w:rPr>
                <w:rStyle w:val="bold"/>
                <w:sz w:val="20"/>
                <w:szCs w:val="20"/>
              </w:rPr>
              <w:t>play</w:t>
            </w:r>
            <w:r w:rsidRPr="006B6275">
              <w:rPr>
                <w:rStyle w:val="body"/>
                <w:sz w:val="20"/>
                <w:szCs w:val="20"/>
              </w:rPr>
              <w:t>)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AND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(TITLE(</w:t>
            </w:r>
            <w:r w:rsidRPr="006B6275">
              <w:rPr>
                <w:rStyle w:val="bold"/>
                <w:sz w:val="20"/>
                <w:szCs w:val="20"/>
              </w:rPr>
              <w:t>child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adolescen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een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youth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ediatric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aediatric*</w:t>
            </w:r>
            <w:r w:rsidRPr="006B6275">
              <w:rPr>
                <w:rStyle w:val="body"/>
                <w:sz w:val="20"/>
                <w:szCs w:val="20"/>
              </w:rPr>
              <w:t>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KEY(</w:t>
            </w:r>
            <w:r w:rsidRPr="006B6275">
              <w:rPr>
                <w:rStyle w:val="bold"/>
                <w:sz w:val="20"/>
                <w:szCs w:val="20"/>
              </w:rPr>
              <w:t>child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adolescen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een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youth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ediatric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aediatric*</w:t>
            </w:r>
            <w:r w:rsidRPr="006B6275">
              <w:rPr>
                <w:rStyle w:val="body"/>
                <w:sz w:val="20"/>
                <w:szCs w:val="20"/>
              </w:rPr>
              <w:t>))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AND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((</w:t>
            </w:r>
            <w:r w:rsidRPr="006B6275">
              <w:rPr>
                <w:rStyle w:val="bold"/>
                <w:sz w:val="20"/>
                <w:szCs w:val="20"/>
              </w:rPr>
              <w:t>qualitative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ethnol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ethnog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ethnonurs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emic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etic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leininge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noblit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field note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field record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fieldnot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field stud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participant observ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participant observation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hermaneutic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henomenolog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lived experience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heidegger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husserl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erleau-pont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colaizzi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giorgi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ricoeu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piegelberg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van kaam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van manen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grounded theory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constant compar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theoretical sampl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glase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AND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trauss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content analy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thematic analy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narrativ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unstructured categor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structured categor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unstructured interview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semi-structured interview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aximum variation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snowball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audio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tape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video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metasynthes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eta-synthes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metasummar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eta-summar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metastud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eta-stud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eta-ethnograph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metaethnog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meta-narrative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metanarrat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 meta-interpretation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metainterpret*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qualitative meta-analy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qualitative metaanaly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qualitative metanaly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purposive sampl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action research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focus group*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"photo voice"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dy"/>
                <w:sz w:val="20"/>
                <w:szCs w:val="20"/>
              </w:rPr>
              <w:t>OR</w:t>
            </w:r>
            <w:r w:rsidRPr="006B6275">
              <w:rPr>
                <w:sz w:val="20"/>
                <w:szCs w:val="20"/>
              </w:rPr>
              <w:t xml:space="preserve"> </w:t>
            </w:r>
            <w:r w:rsidRPr="006B6275">
              <w:rPr>
                <w:rStyle w:val="bold"/>
                <w:sz w:val="20"/>
                <w:szCs w:val="20"/>
              </w:rPr>
              <w:t>photovoice</w:t>
            </w:r>
            <w:r w:rsidRPr="006B6275">
              <w:rPr>
                <w:rStyle w:val="body"/>
                <w:sz w:val="20"/>
                <w:szCs w:val="20"/>
              </w:rPr>
              <w:t>))</w:t>
            </w:r>
          </w:p>
        </w:tc>
        <w:tc>
          <w:tcPr>
            <w:tcW w:w="4479" w:type="dxa"/>
          </w:tcPr>
          <w:p w:rsidR="00F23FD1" w:rsidRPr="006B6275" w:rsidRDefault="00F23FD1">
            <w:pPr>
              <w:rPr>
                <w:sz w:val="20"/>
                <w:szCs w:val="20"/>
              </w:rPr>
            </w:pPr>
            <w:r w:rsidRPr="006B6275">
              <w:rPr>
                <w:sz w:val="20"/>
                <w:szCs w:val="20"/>
              </w:rPr>
              <w:lastRenderedPageBreak/>
              <w:t>#4 #1 AND #2 AND #3 AND #4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200"/>
              <w:gridCol w:w="4063"/>
            </w:tblGrid>
            <w:tr w:rsidR="00F23FD1" w:rsidRPr="006B6275" w:rsidTr="00F23FD1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F23FD1" w:rsidRPr="006B6275" w:rsidRDefault="00F23FD1" w:rsidP="00F23FD1">
                  <w:pPr>
                    <w:widowControl/>
                    <w:suppressAutoHyphens w:val="0"/>
                    <w:jc w:val="center"/>
                    <w:rPr>
                      <w:rFonts w:eastAsia="Times New Roman" w:cs="Times New Roman"/>
                      <w:kern w:val="0"/>
                      <w:sz w:val="20"/>
                      <w:szCs w:val="20"/>
                      <w:lang w:val="en-US" w:eastAsia="en-US" w:bidi="ar-SA"/>
                    </w:rPr>
                  </w:pPr>
                  <w:r w:rsidRPr="006B6275">
                    <w:rPr>
                      <w:rFonts w:eastAsia="Times New Roman" w:cs="Times New Roman"/>
                      <w:sz w:val="20"/>
                      <w:szCs w:val="20"/>
                    </w:rPr>
                    <w:t xml:space="preserve">#3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F23FD1" w:rsidRPr="006B6275" w:rsidRDefault="00F23FD1" w:rsidP="00F23FD1">
                  <w:pPr>
                    <w:widowControl/>
                    <w:suppressAutoHyphens w:val="0"/>
                    <w:rPr>
                      <w:rFonts w:eastAsia="Times New Roman" w:cs="Times New Roman"/>
                      <w:kern w:val="0"/>
                      <w:sz w:val="20"/>
                      <w:szCs w:val="20"/>
                      <w:lang w:val="en-US" w:eastAsia="en-US" w:bidi="ar-SA"/>
                    </w:rPr>
                  </w:pPr>
                  <w:r w:rsidRPr="006B6275">
                    <w:rPr>
                      <w:rFonts w:eastAsia="Times New Roman" w:cs="Times New Roman"/>
                      <w:kern w:val="0"/>
                      <w:sz w:val="20"/>
                      <w:szCs w:val="20"/>
                      <w:lang w:val="en-US" w:eastAsia="en-US" w:bidi="ar-SA"/>
                    </w:rPr>
                    <w:t xml:space="preserve">TI=(child* or adolescen* or teen* or youth or pediatric* or paediatric*) </w:t>
                  </w:r>
                </w:p>
              </w:tc>
            </w:tr>
          </w:tbl>
          <w:p w:rsidR="00F23FD1" w:rsidRPr="006B6275" w:rsidRDefault="00F23FD1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</w:p>
          <w:p w:rsidR="00F23FD1" w:rsidRPr="006B6275" w:rsidRDefault="00F23FD1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#2 </w:t>
            </w:r>
            <w:r w:rsidRPr="006B6275">
              <w:rPr>
                <w:sz w:val="20"/>
                <w:szCs w:val="20"/>
              </w:rPr>
              <w:t xml:space="preserve">TS=(qualitative OR ethnol* OR ethnog* OR ethnonurs* OR emic OR etic OR leininger OR noblit OR "field note*" OR "field record*" OR fieldnote* OR "field stud*" or "participant observ*" OR "participant observation*" OR hermaneutic* OR phenomenolog* OR "lived experience*" OR heidegger* OR husserl* OR "merleau-pont*" OR </w:t>
            </w:r>
            <w:r w:rsidRPr="006B6275">
              <w:rPr>
                <w:sz w:val="20"/>
                <w:szCs w:val="20"/>
              </w:rPr>
              <w:lastRenderedPageBreak/>
              <w:t>colaizzi OR giorgi OR ricoeur OR spiegelberg OR "van kaam" OR "van manen" OR "grounded theory" OR "constant compar*" OR "theoretical sampl*" OR glaser AND strauss OR "content analy*" OR "thematic analy*" OR narrative* OR "unstructured categor*" OR "structured categor*" OR "unstructured interview*" OR "semi-structured interview*" OR "maximum variation*" OR snowball OR audio* OR tape* OR video* OR metasynthes* OR "meta-synthes*" OR metasummar* OR "meta-summar*" OR metastud* OR "meta-stud*" OR "meta-ethnograph*" OR metaethnog* OR "meta-narrative*" OR metanarrat* OR " meta-interpretation*" OR metainterpret* OR "qualitative meta-analy*" OR "qualitative metaanaly*" OR "qualitative metanaly*" OR "purposive sampl*" OR "action research" OR "focus group*" or "photo voice" or photovoice)</w:t>
            </w:r>
          </w:p>
          <w:p w:rsidR="00F23FD1" w:rsidRPr="006B6275" w:rsidRDefault="00F23FD1" w:rsidP="00B869C4">
            <w:pPr>
              <w:spacing w:line="100" w:lineRule="atLeast"/>
              <w:rPr>
                <w:rFonts w:eastAsia="Times New Roman" w:cs="Times New Roman"/>
                <w:sz w:val="20"/>
                <w:szCs w:val="20"/>
              </w:rPr>
            </w:pPr>
            <w:r w:rsidRPr="006B6275">
              <w:rPr>
                <w:rFonts w:eastAsia="Times New Roman" w:cs="Times New Roman"/>
                <w:sz w:val="20"/>
                <w:szCs w:val="20"/>
              </w:rPr>
              <w:t xml:space="preserve">#1 </w:t>
            </w:r>
            <w:r w:rsidRPr="006B6275">
              <w:rPr>
                <w:sz w:val="20"/>
                <w:szCs w:val="20"/>
              </w:rPr>
              <w:t>TS=( (active or informal or free or casual or "out* of school" or unstructured or spontaneous or outdoor or "pick up" or wilderness or nature or recess or lunchtime* or "lunch time*" or recreational) same (play* or game*) or exergame* or esport* or hopscotch or tag or playground* or skipping or "skip* rope" or "jump rope*" or bike* or biking or cycling or bicyling or tricycle* or tricycling or rollerblading or rollerskating or skating or skiing or snowboarding or scooter* or softball or baseball or swim* or "hide and go seek" or swings or slides or climb* or sledge* or sledding or "snowball fight*" or "rough and tumble" or "splash pads" or "spray pads" or "wading pool*" or toboggan*) or TI="physical* activ*"</w:t>
            </w:r>
          </w:p>
        </w:tc>
        <w:tc>
          <w:tcPr>
            <w:tcW w:w="4237" w:type="dxa"/>
          </w:tcPr>
          <w:p w:rsidR="00F23FD1" w:rsidRPr="006B6275" w:rsidRDefault="00F23FD1" w:rsidP="00152D48">
            <w:pPr>
              <w:widowControl/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val="en-US" w:eastAsia="en-US" w:bidi="ar-SA"/>
              </w:rPr>
            </w:pPr>
          </w:p>
        </w:tc>
      </w:tr>
    </w:tbl>
    <w:p w:rsidR="00B869C4" w:rsidRPr="006B6275" w:rsidRDefault="00B869C4" w:rsidP="00991822">
      <w:pPr>
        <w:rPr>
          <w:rFonts w:cs="Times New Roman"/>
          <w:color w:val="333333"/>
          <w:sz w:val="20"/>
          <w:szCs w:val="20"/>
        </w:rPr>
      </w:pPr>
    </w:p>
    <w:p w:rsidR="00B869C4" w:rsidRPr="006B6275" w:rsidRDefault="00B869C4" w:rsidP="00991822">
      <w:pPr>
        <w:rPr>
          <w:rFonts w:cs="Times New Roman"/>
          <w:color w:val="333333"/>
          <w:sz w:val="20"/>
          <w:szCs w:val="20"/>
        </w:rPr>
      </w:pPr>
    </w:p>
    <w:p w:rsidR="00B869C4" w:rsidRPr="006B6275" w:rsidRDefault="00B869C4" w:rsidP="00991822">
      <w:pPr>
        <w:rPr>
          <w:rFonts w:cs="Times New Roman"/>
          <w:color w:val="333333"/>
          <w:sz w:val="20"/>
          <w:szCs w:val="20"/>
        </w:rPr>
      </w:pPr>
    </w:p>
    <w:p w:rsidR="004F06D8" w:rsidRPr="006B6275" w:rsidRDefault="004F06D8">
      <w:pPr>
        <w:rPr>
          <w:rFonts w:cs="Times New Roman"/>
          <w:sz w:val="20"/>
          <w:szCs w:val="20"/>
        </w:rPr>
      </w:pPr>
    </w:p>
    <w:sectPr w:rsidR="004F06D8" w:rsidRPr="006B6275" w:rsidSect="006B6275">
      <w:pgSz w:w="15840" w:h="12240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grammar="clean"/>
  <w:defaultTabStop w:val="720"/>
  <w:drawingGridHorizontalSpacing w:val="120"/>
  <w:displayHorizontalDrawingGridEvery w:val="2"/>
  <w:characterSpacingControl w:val="doNotCompress"/>
  <w:compat/>
  <w:rsids>
    <w:rsidRoot w:val="00991822"/>
    <w:rsid w:val="00001B61"/>
    <w:rsid w:val="00101366"/>
    <w:rsid w:val="00152802"/>
    <w:rsid w:val="00152D48"/>
    <w:rsid w:val="00155051"/>
    <w:rsid w:val="004F06D8"/>
    <w:rsid w:val="006B6275"/>
    <w:rsid w:val="007C040A"/>
    <w:rsid w:val="008E115F"/>
    <w:rsid w:val="00991822"/>
    <w:rsid w:val="00B869C4"/>
    <w:rsid w:val="00F23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82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9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">
    <w:name w:val="body"/>
    <w:basedOn w:val="DefaultParagraphFont"/>
    <w:rsid w:val="00F23FD1"/>
  </w:style>
  <w:style w:type="character" w:customStyle="1" w:styleId="bold">
    <w:name w:val="bold"/>
    <w:basedOn w:val="DefaultParagraphFont"/>
    <w:rsid w:val="00F23F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82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9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">
    <w:name w:val="body"/>
    <w:basedOn w:val="DefaultParagraphFont"/>
    <w:rsid w:val="00F23FD1"/>
  </w:style>
  <w:style w:type="character" w:customStyle="1" w:styleId="bold">
    <w:name w:val="bold"/>
    <w:basedOn w:val="DefaultParagraphFont"/>
    <w:rsid w:val="00F23F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59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95</Words>
  <Characters>1536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8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Holt</dc:creator>
  <cp:lastModifiedBy>lawid</cp:lastModifiedBy>
  <cp:revision>4</cp:revision>
  <dcterms:created xsi:type="dcterms:W3CDTF">2014-09-03T14:19:00Z</dcterms:created>
  <dcterms:modified xsi:type="dcterms:W3CDTF">2015-01-13T16:02:00Z</dcterms:modified>
</cp:coreProperties>
</file>